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tabs>
          <w:tab w:val="clear" w:pos="720"/>
          <w:tab w:val="left" w:pos="8820" w:leader="none"/>
          <w:tab w:val="left" w:pos="8910" w:leader="none"/>
          <w:tab w:val="left" w:pos="9180" w:leader="none"/>
        </w:tabs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orgone care in patients with type 2 diabetes: A cross-sectional study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bib Jalil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omayeh Heydar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Nazanin Mi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Saeedeh Fehrest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color w:val="000000"/>
          <w:shd w:fill="FFFFFF" w:val="clear"/>
        </w:rPr>
        <w:t>Rahim Khodayari-Zarnaq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Department of Health Services Management, School of Public Health, Ahvaz Jundishapur University of Medical Sciences, Ahvaz, Iran. Email: </w:t>
      </w:r>
      <w:r>
        <w:rPr>
          <w:rStyle w:val="InternetLink"/>
          <w:rFonts w:cs="Times New Roman" w:ascii="Times New Roman" w:hAnsi="Times New Roman"/>
          <w:i/>
          <w:iCs/>
          <w:sz w:val="20"/>
          <w:szCs w:val="20"/>
        </w:rPr>
        <w:t>jalilian.mg86@gmail.com</w:t>
      </w:r>
    </w:p>
    <w:p>
      <w:pPr>
        <w:pStyle w:val="Normal"/>
        <w:numPr>
          <w:ilvl w:val="0"/>
          <w:numId w:val="2"/>
        </w:numPr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Iranian Center of Excellence in Health Management, Department of Health Services Management, School of Management and Medical Informatics, Tabriz University of Medical Sciences, Tabriz, Iran. Email</w:t>
      </w:r>
      <w:r>
        <w:rPr>
          <w:rFonts w:eastAsia="Times New Roman" w:cs="Times New Roman" w:ascii="Times New Roman" w:hAnsi="Times New Roman"/>
          <w:i/>
          <w:iCs/>
          <w:color w:val="1D2228"/>
          <w:sz w:val="20"/>
          <w:szCs w:val="20"/>
          <w:lang w:bidi="fa-IR"/>
        </w:rPr>
        <w:t xml:space="preserve">: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saeedehheydari5@yahoo.com</w:t>
        </w:r>
      </w:hyperlink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Student Research Committee, School of Management and Medical Informatics, Iran University of Medical Sciences, Tehran, Iran. Email:  </w:t>
      </w:r>
      <w:hyperlink r:id="rId3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nazanin.mir2015@gmail.com</w:t>
        </w:r>
      </w:hyperlink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Department of Health Economics and Management, School of Public Health, Tehran University of Medical Sciences, Tehran, Iran. Email: </w:t>
      </w:r>
      <w:hyperlink r:id="rId4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  <w:lang w:bidi="fa-IR"/>
          </w:rPr>
          <w:t>Sa.fehresti666@yahoo.com</w:t>
        </w:r>
      </w:hyperlink>
    </w:p>
    <w:p>
      <w:pPr>
        <w:pStyle w:val="Normal"/>
        <w:numPr>
          <w:ilvl w:val="0"/>
          <w:numId w:val="2"/>
        </w:numPr>
        <w:spacing w:lineRule="auto" w:line="276" w:before="0" w:after="20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Health Policy and Management, School of Management and Medical Informatics, Tabriz University of Medical Sciences, Tabriz, Iran. Email</w:t>
      </w:r>
      <w:r>
        <w:rPr>
          <w:rFonts w:eastAsia="Times New Roman" w:cs="Times New Roman" w:ascii="Times New Roman" w:hAnsi="Times New Roman"/>
          <w:i/>
          <w:iCs/>
          <w:color w:val="1D2228"/>
          <w:sz w:val="20"/>
          <w:szCs w:val="20"/>
          <w:lang w:bidi="fa-IR"/>
        </w:rPr>
        <w:t>: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rahimzarnagh@gmail.com</w:t>
        </w:r>
      </w:hyperlink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Corresponding author: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Rahim Khodayari-Zarnaq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Email: </w:t>
      </w:r>
      <w:hyperlink r:id="rId6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rahimzarnagh@gmail.com</w:t>
        </w:r>
      </w:hyperlink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ORCID ID: 0000-0003-1626-4505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ellphone: +989147864767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hd w:fill="FFFFFF" w:val="clear"/>
        <w:spacing w:lineRule="auto" w:line="240" w:before="0" w:after="0"/>
        <w:ind w:left="51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numPr>
          <w:ilvl w:val="0"/>
          <w:numId w:val="1"/>
        </w:numPr>
        <w:shd w:fill="FFFFFF" w:val="clear"/>
        <w:spacing w:lineRule="auto" w:line="240" w:before="0" w:after="0"/>
        <w:ind w:left="514" w:hanging="36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  <w:t>KMO values between 0.8 and 1 indicate the sampling is adequate.</w:t>
      </w:r>
    </w:p>
    <w:p>
      <w:pPr>
        <w:pStyle w:val="Normal"/>
        <w:shd w:fill="FFFFFF" w:val="clear"/>
        <w:spacing w:lineRule="auto" w:line="240" w:before="0" w:after="0"/>
        <w:ind w:left="154" w:hanging="0"/>
        <w:textAlignment w:val="baseline"/>
        <w:rPr>
          <w:rFonts w:ascii="Times New Roman" w:hAnsi="Times New Roman" w:eastAsia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fa-IR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actor Analysis</w:t>
      </w:r>
    </w:p>
    <w:tbl>
      <w:tblPr>
        <w:tblW w:w="6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2604"/>
        <w:gridCol w:w="1224"/>
      </w:tblGrid>
      <w:tr>
        <w:trPr/>
        <w:tc>
          <w:tcPr>
            <w:tcW w:w="6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MO and Bartlett's Test</w:t>
            </w:r>
          </w:p>
        </w:tc>
      </w:tr>
      <w:tr>
        <w:trPr/>
        <w:tc>
          <w:tcPr>
            <w:tcW w:w="5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aiser-Meyer-Olkin Measure of Sampling Adequacy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69</w:t>
            </w:r>
          </w:p>
        </w:tc>
      </w:tr>
      <w:tr>
        <w:trPr/>
        <w:tc>
          <w:tcPr>
            <w:tcW w:w="2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rtlett's Test of Sphericity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prox. Chi-Squar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14.944</w:t>
            </w:r>
          </w:p>
        </w:tc>
      </w:tr>
      <w:tr>
        <w:trPr/>
        <w:tc>
          <w:tcPr>
            <w:tcW w:w="2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2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"/>
        <w:gridCol w:w="619"/>
        <w:gridCol w:w="918"/>
        <w:gridCol w:w="1140"/>
        <w:gridCol w:w="714"/>
        <w:gridCol w:w="918"/>
        <w:gridCol w:w="1140"/>
        <w:gridCol w:w="682"/>
        <w:gridCol w:w="918"/>
        <w:gridCol w:w="1150"/>
      </w:tblGrid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16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267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itial Eigenvalues</w:t>
            </w:r>
          </w:p>
        </w:tc>
        <w:tc>
          <w:tcPr>
            <w:tcW w:w="2772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tion Sums of Squared Loadings</w:t>
            </w:r>
          </w:p>
        </w:tc>
        <w:tc>
          <w:tcPr>
            <w:tcW w:w="275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116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9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mulative %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61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2</w:t>
            </w:r>
          </w:p>
        </w:tc>
        <w:tc>
          <w:tcPr>
            <w:tcW w:w="91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69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69</w:t>
            </w:r>
          </w:p>
        </w:tc>
        <w:tc>
          <w:tcPr>
            <w:tcW w:w="7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2</w:t>
            </w:r>
          </w:p>
        </w:tc>
        <w:tc>
          <w:tcPr>
            <w:tcW w:w="91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69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69</w:t>
            </w:r>
          </w:p>
        </w:tc>
        <w:tc>
          <w:tcPr>
            <w:tcW w:w="68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52</w:t>
            </w:r>
          </w:p>
        </w:tc>
        <w:tc>
          <w:tcPr>
            <w:tcW w:w="91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09</w:t>
            </w:r>
          </w:p>
        </w:tc>
        <w:tc>
          <w:tcPr>
            <w:tcW w:w="115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09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2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34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203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34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203</w:t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90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99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3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9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493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9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493</w:t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13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12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4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39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32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39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32</w:t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20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32</w:t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5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743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6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24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319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7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03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3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782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8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0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613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9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214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0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412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1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241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2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909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3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397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4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387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5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9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043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6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12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7</w:t>
            </w:r>
          </w:p>
        </w:tc>
        <w:tc>
          <w:tcPr>
            <w:tcW w:w="6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80</w:t>
            </w:r>
          </w:p>
        </w:tc>
        <w:tc>
          <w:tcPr>
            <w:tcW w:w="7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 18</w:t>
            </w:r>
          </w:p>
        </w:tc>
        <w:tc>
          <w:tcPr>
            <w:tcW w:w="61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91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tion Method: Principal Component Analysis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Rotated Component Matrix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a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435"/>
        <w:gridCol w:w="2043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ctor loading value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ctor 1- Quality of car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4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have enough trust in the skills, and scientific competence of the doctor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5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have enough trust in the service provider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8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am not satisfied with the quality of the provided car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8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1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My doctor does not have a good relationship with m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7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Health care provider deal with me violently and discriminatel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8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The behaviour of health care providers is unfair and discriminator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The waiting time for taking care is too long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31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ctor 2-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al suppor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2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cannot communicate properly with my doctor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8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7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My family does not support me in following and continuing the treatment proces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6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have much desire to continue lif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have a lot of family and working activitie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0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ctor 3-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wareness and attitud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9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’m unwilling to take medicatio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9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need the prescribed treatment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7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3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have enough awareness and knowledge of the consequences of forgone car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8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0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would prefer to use alternative therapies such as herbal medicines and traditional therapist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6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ctor 4-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bilit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do not have enough money to pay for the treatment of the diseas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8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The treatment process is too long and timel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8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I have a long distance from the health care centre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44</w:t>
            </w:r>
          </w:p>
        </w:tc>
      </w:tr>
      <w:tr>
        <w:trPr>
          <w:trHeight w:val="980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60"/>
              <w:ind w:right="58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uto" w:line="240" w:before="280" w:after="280"/>
              <w:ind w:right="5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tation Method: Varimax with Kaiser Normalization.</w:t>
            </w:r>
          </w:p>
          <w:p>
            <w:pPr>
              <w:pStyle w:val="Normal"/>
              <w:autoSpaceDE w:val="false"/>
              <w:spacing w:lineRule="auto" w:line="240" w:before="0" w:after="0"/>
              <w:ind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. Rotation converged in 6 iteration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i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eedehheydari5@yahoo.com" TargetMode="External"/><Relationship Id="rId3" Type="http://schemas.openxmlformats.org/officeDocument/2006/relationships/hyperlink" Target="mailto:nazanin.mir2015@gmail.com" TargetMode="External"/><Relationship Id="rId4" Type="http://schemas.openxmlformats.org/officeDocument/2006/relationships/hyperlink" Target="mailto:Sa.fehresti666@yahoo.com" TargetMode="External"/><Relationship Id="rId5" Type="http://schemas.openxmlformats.org/officeDocument/2006/relationships/hyperlink" Target="mailto:rahimzarnagh@gmail.com" TargetMode="External"/><Relationship Id="rId6" Type="http://schemas.openxmlformats.org/officeDocument/2006/relationships/hyperlink" Target="mailto:rahimzarnagh@gmail.com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3:27:00Z</dcterms:created>
  <dc:creator>Windows User</dc:creator>
  <dc:description/>
  <cp:keywords/>
  <dc:language>en-US</dc:language>
  <cp:lastModifiedBy>Saeedeh</cp:lastModifiedBy>
  <dcterms:modified xsi:type="dcterms:W3CDTF">2021-05-21T15:4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